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D54" w:rsidRPr="00A60D54" w:rsidRDefault="00A60D54" w:rsidP="006B0D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60D54">
        <w:rPr>
          <w:rFonts w:ascii="Times New Roman" w:hAnsi="Times New Roman" w:cs="Times New Roman"/>
          <w:sz w:val="28"/>
          <w:szCs w:val="28"/>
        </w:rPr>
        <w:t>Supporting information:</w:t>
      </w:r>
    </w:p>
    <w:p w:rsidR="00A60D54" w:rsidRDefault="00A60D54" w:rsidP="006B0D0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0245B" w:rsidRPr="00D0245B" w:rsidRDefault="00D0245B" w:rsidP="00D0245B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D0245B">
        <w:rPr>
          <w:rFonts w:ascii="Times New Roman" w:hAnsi="Times New Roman"/>
          <w:b/>
          <w:sz w:val="28"/>
          <w:szCs w:val="28"/>
        </w:rPr>
        <w:t xml:space="preserve">Comparative </w:t>
      </w:r>
      <w:r w:rsidRPr="00D0245B">
        <w:rPr>
          <w:rFonts w:ascii="Times New Roman" w:hAnsi="Times New Roman" w:hint="eastAsia"/>
          <w:b/>
          <w:sz w:val="28"/>
          <w:szCs w:val="28"/>
        </w:rPr>
        <w:t xml:space="preserve">analysis of </w:t>
      </w:r>
      <w:r w:rsidRPr="00D0245B">
        <w:rPr>
          <w:rFonts w:ascii="Times New Roman" w:hAnsi="Times New Roman"/>
          <w:b/>
          <w:sz w:val="28"/>
          <w:szCs w:val="28"/>
        </w:rPr>
        <w:t>taxonomic</w:t>
      </w:r>
      <w:r w:rsidRPr="00D0245B">
        <w:rPr>
          <w:rFonts w:ascii="Times New Roman" w:hAnsi="Times New Roman" w:hint="eastAsia"/>
          <w:b/>
          <w:sz w:val="28"/>
          <w:szCs w:val="28"/>
        </w:rPr>
        <w:t>,</w:t>
      </w:r>
      <w:r w:rsidRPr="00D0245B">
        <w:rPr>
          <w:rFonts w:ascii="Times New Roman" w:hAnsi="Times New Roman"/>
          <w:b/>
          <w:sz w:val="28"/>
          <w:szCs w:val="28"/>
        </w:rPr>
        <w:t xml:space="preserve"> functional</w:t>
      </w:r>
      <w:r w:rsidRPr="00D0245B">
        <w:rPr>
          <w:rFonts w:ascii="Times New Roman" w:hAnsi="Times New Roman" w:hint="eastAsia"/>
          <w:b/>
          <w:sz w:val="28"/>
          <w:szCs w:val="28"/>
        </w:rPr>
        <w:t xml:space="preserve"> and metabolic</w:t>
      </w:r>
      <w:r w:rsidRPr="00D0245B">
        <w:rPr>
          <w:rFonts w:ascii="Times New Roman" w:hAnsi="Times New Roman"/>
          <w:b/>
          <w:sz w:val="28"/>
          <w:szCs w:val="28"/>
        </w:rPr>
        <w:t xml:space="preserve"> </w:t>
      </w:r>
      <w:r w:rsidRPr="00D0245B">
        <w:rPr>
          <w:rFonts w:ascii="Times New Roman" w:hAnsi="Times New Roman" w:hint="eastAsia"/>
          <w:b/>
          <w:sz w:val="28"/>
          <w:szCs w:val="28"/>
        </w:rPr>
        <w:t xml:space="preserve">patterns </w:t>
      </w:r>
      <w:r w:rsidRPr="00D0245B">
        <w:rPr>
          <w:rFonts w:ascii="Times New Roman" w:hAnsi="Times New Roman"/>
          <w:b/>
          <w:sz w:val="28"/>
          <w:szCs w:val="28"/>
        </w:rPr>
        <w:t xml:space="preserve">of microbiomes </w:t>
      </w:r>
      <w:r w:rsidRPr="00D0245B">
        <w:rPr>
          <w:rFonts w:ascii="Times New Roman" w:hAnsi="Times New Roman" w:hint="eastAsia"/>
          <w:b/>
          <w:sz w:val="28"/>
          <w:szCs w:val="28"/>
        </w:rPr>
        <w:t xml:space="preserve">from </w:t>
      </w:r>
      <w:r w:rsidRPr="00D0245B">
        <w:rPr>
          <w:rFonts w:ascii="Times New Roman" w:hAnsi="Times New Roman"/>
          <w:b/>
          <w:sz w:val="28"/>
          <w:szCs w:val="28"/>
        </w:rPr>
        <w:t xml:space="preserve">14 full-scale biogas reactors </w:t>
      </w:r>
      <w:r w:rsidRPr="00D0245B">
        <w:rPr>
          <w:rFonts w:ascii="Times New Roman" w:hAnsi="Times New Roman" w:hint="eastAsia"/>
          <w:b/>
          <w:sz w:val="28"/>
          <w:szCs w:val="28"/>
        </w:rPr>
        <w:t>by m</w:t>
      </w:r>
      <w:r w:rsidRPr="00D0245B">
        <w:rPr>
          <w:rFonts w:ascii="Times New Roman" w:hAnsi="Times New Roman"/>
          <w:b/>
          <w:sz w:val="28"/>
          <w:szCs w:val="28"/>
        </w:rPr>
        <w:t xml:space="preserve">etagenomic </w:t>
      </w:r>
      <w:r w:rsidRPr="00D0245B">
        <w:rPr>
          <w:rFonts w:ascii="Times New Roman" w:hAnsi="Times New Roman" w:hint="eastAsia"/>
          <w:b/>
          <w:sz w:val="28"/>
          <w:szCs w:val="28"/>
        </w:rPr>
        <w:t xml:space="preserve">sequencing </w:t>
      </w:r>
      <w:r w:rsidRPr="00D0245B">
        <w:rPr>
          <w:rFonts w:ascii="Times New Roman" w:hAnsi="Times New Roman"/>
          <w:b/>
          <w:sz w:val="28"/>
          <w:szCs w:val="28"/>
        </w:rPr>
        <w:t>and radioisotopic analysis</w:t>
      </w:r>
    </w:p>
    <w:p w:rsidR="006B0D0A" w:rsidRPr="006B0D0A" w:rsidRDefault="006B0D0A" w:rsidP="006B0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0D0A" w:rsidRPr="006B0D0A" w:rsidRDefault="006B0D0A" w:rsidP="006B0D0A">
      <w:pPr>
        <w:spacing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6B0D0A">
        <w:rPr>
          <w:rFonts w:ascii="Times New Roman" w:hAnsi="Times New Roman" w:cs="Times New Roman"/>
          <w:sz w:val="24"/>
          <w:szCs w:val="24"/>
          <w:lang w:val="da-DK"/>
        </w:rPr>
        <w:t>Gang Luo</w:t>
      </w:r>
      <w:r w:rsidR="00AC6D2A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</w:t>
      </w:r>
      <w:r w:rsidRPr="006B0D0A">
        <w:rPr>
          <w:rFonts w:ascii="Times New Roman" w:hAnsi="Times New Roman" w:cs="Times New Roman"/>
          <w:sz w:val="24"/>
          <w:szCs w:val="24"/>
          <w:lang w:val="da-DK"/>
        </w:rPr>
        <w:t>, Ioannis A. Fotidis</w:t>
      </w:r>
      <w:r w:rsidRPr="006B0D0A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Pr="006B0D0A">
        <w:rPr>
          <w:rFonts w:ascii="Times New Roman" w:hAnsi="Times New Roman" w:cs="Times New Roman"/>
          <w:sz w:val="24"/>
          <w:szCs w:val="24"/>
          <w:lang w:val="da-DK"/>
        </w:rPr>
        <w:t xml:space="preserve">, </w:t>
      </w:r>
      <w:hyperlink r:id="rId6" w:history="1"/>
      <w:r w:rsidRPr="006B0D0A">
        <w:rPr>
          <w:rFonts w:ascii="Times New Roman" w:hAnsi="Times New Roman" w:cs="Times New Roman"/>
          <w:sz w:val="24"/>
          <w:szCs w:val="24"/>
          <w:lang w:val="da-DK"/>
        </w:rPr>
        <w:t>Irini Angelidaki</w:t>
      </w:r>
      <w:r w:rsidR="00013078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="00013078">
        <w:rPr>
          <w:rFonts w:ascii="Times New Roman" w:hAnsi="Times New Roman" w:cs="Times New Roman" w:hint="eastAsia"/>
          <w:sz w:val="24"/>
          <w:szCs w:val="24"/>
          <w:vertAlign w:val="superscript"/>
          <w:lang w:val="da-DK"/>
        </w:rPr>
        <w:t>*</w:t>
      </w:r>
    </w:p>
    <w:p w:rsidR="006B0D0A" w:rsidRPr="006B0D0A" w:rsidRDefault="006B0D0A" w:rsidP="006B0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0D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0D0A">
        <w:rPr>
          <w:rFonts w:ascii="Times New Roman" w:hAnsi="Times New Roman" w:cs="Times New Roman"/>
          <w:sz w:val="24"/>
          <w:szCs w:val="24"/>
        </w:rPr>
        <w:t xml:space="preserve"> Shanghai Key Laboratory of Atmospheric Particle Pollution and Prevention (LAP3), Department of Environmental Science and Engineering, Fudan University, 200433, Shanghai, China</w:t>
      </w:r>
    </w:p>
    <w:p w:rsidR="006B0D0A" w:rsidRDefault="006B0D0A" w:rsidP="006B0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0D0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B0D0A">
        <w:rPr>
          <w:rFonts w:ascii="Times New Roman" w:hAnsi="Times New Roman" w:cs="Times New Roman"/>
          <w:sz w:val="24"/>
          <w:szCs w:val="24"/>
        </w:rPr>
        <w:t>Department of Environmental Engineering, Technical University of Denmark, DK-2800, Kgs Lyngby, Denmark</w:t>
      </w:r>
      <w:bookmarkStart w:id="0" w:name="_GoBack"/>
      <w:bookmarkEnd w:id="0"/>
    </w:p>
    <w:p w:rsid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</w:rPr>
        <w:t>Email:</w:t>
      </w:r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</w:rPr>
        <w:t xml:space="preserve">Gang Luo: </w:t>
      </w:r>
      <w:hyperlink r:id="rId7" w:history="1">
        <w:r w:rsidRPr="00504D19">
          <w:rPr>
            <w:rStyle w:val="a5"/>
            <w:rFonts w:ascii="Times New Roman" w:hAnsi="Times New Roman" w:cs="Times New Roman"/>
            <w:sz w:val="24"/>
            <w:szCs w:val="24"/>
          </w:rPr>
          <w:t>gangl@fudan.edu.cn</w:t>
        </w:r>
      </w:hyperlink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  <w:lang w:val="da-DK"/>
        </w:rPr>
        <w:t>Ioannis A. Fotidis</w:t>
      </w:r>
      <w:r w:rsidRPr="00504D19">
        <w:rPr>
          <w:rFonts w:ascii="Times New Roman" w:hAnsi="Times New Roman" w:cs="Times New Roman"/>
          <w:sz w:val="24"/>
          <w:szCs w:val="24"/>
        </w:rPr>
        <w:t>:</w:t>
      </w:r>
      <w:r w:rsidRPr="009E6C56">
        <w:rPr>
          <w:rStyle w:val="a5"/>
        </w:rPr>
        <w:t xml:space="preserve"> </w:t>
      </w:r>
      <w:r w:rsidR="009E6C56" w:rsidRPr="009E6C56">
        <w:rPr>
          <w:rStyle w:val="a5"/>
          <w:rFonts w:ascii="Times New Roman" w:hAnsi="Times New Roman" w:cs="Times New Roman" w:hint="eastAsia"/>
          <w:sz w:val="24"/>
          <w:szCs w:val="24"/>
        </w:rPr>
        <w:t>ioanf@env.dtu.dk</w:t>
      </w:r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</w:rPr>
        <w:t xml:space="preserve">Irini Angelidaki: </w:t>
      </w:r>
      <w:hyperlink r:id="rId8" w:history="1">
        <w:r w:rsidRPr="00504D19">
          <w:rPr>
            <w:rStyle w:val="a5"/>
            <w:rFonts w:ascii="Times New Roman" w:hAnsi="Times New Roman" w:cs="Times New Roman"/>
            <w:sz w:val="24"/>
            <w:szCs w:val="24"/>
          </w:rPr>
          <w:t xml:space="preserve">iria@env.dtu.dk </w:t>
        </w:r>
      </w:hyperlink>
    </w:p>
    <w:p w:rsidR="00504D19" w:rsidRPr="00504D19" w:rsidRDefault="00504D19" w:rsidP="00504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</w:rPr>
        <w:t>*Corresponding author:</w:t>
      </w:r>
    </w:p>
    <w:p w:rsidR="00504D19" w:rsidRPr="00504D19" w:rsidRDefault="00504D19" w:rsidP="00504D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4D19">
        <w:rPr>
          <w:rFonts w:ascii="Times New Roman" w:hAnsi="Times New Roman" w:cs="Times New Roman"/>
          <w:sz w:val="24"/>
          <w:szCs w:val="24"/>
        </w:rPr>
        <w:t xml:space="preserve">Irini Angelidaki: </w:t>
      </w:r>
      <w:hyperlink r:id="rId9" w:history="1">
        <w:r w:rsidRPr="00504D19">
          <w:rPr>
            <w:rStyle w:val="a5"/>
            <w:rFonts w:ascii="Times New Roman" w:hAnsi="Times New Roman" w:cs="Times New Roman"/>
            <w:sz w:val="24"/>
            <w:szCs w:val="24"/>
          </w:rPr>
          <w:t xml:space="preserve">iria@env.dtu.dk </w:t>
        </w:r>
      </w:hyperlink>
    </w:p>
    <w:p w:rsidR="00013078" w:rsidRPr="00504D19" w:rsidRDefault="00013078" w:rsidP="006B0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0D0A" w:rsidRPr="006B0D0A" w:rsidRDefault="006B0D0A" w:rsidP="006B0D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B0D0A">
        <w:rPr>
          <w:rFonts w:ascii="Times New Roman" w:hAnsi="Times New Roman" w:cs="Times New Roman"/>
          <w:sz w:val="24"/>
          <w:szCs w:val="24"/>
        </w:rPr>
        <w:br w:type="page"/>
      </w:r>
    </w:p>
    <w:p w:rsidR="006B0D0A" w:rsidRPr="006B0D0A" w:rsidRDefault="006B0D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142A" w:rsidRDefault="009A142A" w:rsidP="0051741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C30D51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Summary of</w:t>
      </w:r>
      <w:r w:rsidR="0086492C">
        <w:rPr>
          <w:rFonts w:ascii="Times New Roman" w:hAnsi="Times New Roman" w:cs="Times New Roman" w:hint="eastAsia"/>
          <w:sz w:val="24"/>
          <w:szCs w:val="24"/>
        </w:rPr>
        <w:t xml:space="preserve"> the metagenomic sequencing data</w:t>
      </w:r>
    </w:p>
    <w:tbl>
      <w:tblPr>
        <w:tblpPr w:leftFromText="180" w:rightFromText="180" w:vertAnchor="page" w:horzAnchor="margin" w:tblpXSpec="center" w:tblpY="2134"/>
        <w:tblW w:w="9771" w:type="dxa"/>
        <w:tblLook w:val="04A0" w:firstRow="1" w:lastRow="0" w:firstColumn="1" w:lastColumn="0" w:noHBand="0" w:noVBand="1"/>
      </w:tblPr>
      <w:tblGrid>
        <w:gridCol w:w="1286"/>
        <w:gridCol w:w="1673"/>
        <w:gridCol w:w="1286"/>
        <w:gridCol w:w="1371"/>
        <w:gridCol w:w="1385"/>
        <w:gridCol w:w="1385"/>
        <w:gridCol w:w="1385"/>
      </w:tblGrid>
      <w:tr w:rsidR="002D307A" w:rsidRPr="00670A91" w:rsidTr="002D307A">
        <w:trPr>
          <w:trHeight w:val="302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ample nam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ads </w:t>
            </w:r>
          </w:p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(100bp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Tags (~170bp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Assigned prote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Percentage of identified 16S rRNA ge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Percentage of bacteria in the identified 16S rRNA ge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Percentage of archaea in the identified 16S rRNA ge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670A91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467,7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86,1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261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611,1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821,7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,163,5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,014,2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662,4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72,4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306,6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569,30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968,6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761,650*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</w:tr>
      <w:tr w:rsidR="002D307A" w:rsidRPr="00670A91" w:rsidTr="002D307A">
        <w:trPr>
          <w:trHeight w:val="302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027,200*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7A" w:rsidRPr="00670A91" w:rsidRDefault="002D307A" w:rsidP="002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0A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</w:tbl>
    <w:p w:rsidR="0086492C" w:rsidRDefault="009A14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A142A" w:rsidRDefault="009A142A" w:rsidP="00E0681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A142A" w:rsidSect="009A142A"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E0681F" w:rsidRPr="00AD1B69" w:rsidRDefault="00E0681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AD1B6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51671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32A4">
        <w:rPr>
          <w:rFonts w:ascii="Times New Roman" w:hAnsi="Times New Roman" w:cs="Times New Roman"/>
          <w:sz w:val="24"/>
        </w:rPr>
        <w:t>Taxonomic calssification</w:t>
      </w:r>
      <w:r w:rsidRPr="00AD1B69">
        <w:rPr>
          <w:rFonts w:ascii="Times New Roman" w:hAnsi="Times New Roman" w:cs="Times New Roman"/>
          <w:sz w:val="24"/>
        </w:rPr>
        <w:t xml:space="preserve"> of the </w:t>
      </w:r>
      <w:r>
        <w:rPr>
          <w:rFonts w:ascii="Times New Roman" w:hAnsi="Times New Roman" w:cs="Times New Roman"/>
          <w:sz w:val="24"/>
        </w:rPr>
        <w:t xml:space="preserve">bacterial </w:t>
      </w:r>
      <w:r w:rsidRPr="00AD1B69">
        <w:rPr>
          <w:rFonts w:ascii="Times New Roman" w:hAnsi="Times New Roman" w:cs="Times New Roman"/>
          <w:sz w:val="24"/>
        </w:rPr>
        <w:t>sequences (Only relative abundances of identified Class and Genus higher than 1% were listed)</w:t>
      </w:r>
    </w:p>
    <w:p w:rsidR="00E0681F" w:rsidRDefault="00E0681F" w:rsidP="00E0681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223" w:type="pct"/>
        <w:tblLayout w:type="fixed"/>
        <w:tblLook w:val="04A0" w:firstRow="1" w:lastRow="0" w:firstColumn="1" w:lastColumn="0" w:noHBand="0" w:noVBand="1"/>
      </w:tblPr>
      <w:tblGrid>
        <w:gridCol w:w="3223"/>
        <w:gridCol w:w="891"/>
        <w:gridCol w:w="888"/>
        <w:gridCol w:w="891"/>
        <w:gridCol w:w="885"/>
        <w:gridCol w:w="888"/>
        <w:gridCol w:w="888"/>
        <w:gridCol w:w="826"/>
        <w:gridCol w:w="776"/>
        <w:gridCol w:w="27"/>
        <w:gridCol w:w="749"/>
        <w:gridCol w:w="776"/>
        <w:gridCol w:w="776"/>
        <w:gridCol w:w="776"/>
        <w:gridCol w:w="776"/>
        <w:gridCol w:w="770"/>
      </w:tblGrid>
      <w:tr w:rsidR="002E0DDB" w:rsidRPr="002E0DDB" w:rsidTr="002E0DDB">
        <w:trPr>
          <w:trHeight w:val="348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b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a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b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5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7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4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8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7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0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8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4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9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1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2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5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4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1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0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4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8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rucomicrob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8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rmotoga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ergiste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pirochae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2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7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5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5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phing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lav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ubdivision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eltaprote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Gammaprote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etaprote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7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phaprote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anctomycetac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1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1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7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.2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3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9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25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4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7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egativicu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rmotoga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naerolinea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ergist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5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5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1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.4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.2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7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86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8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4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9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phingobacter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lavobacter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trophobacter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anthomonad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cycl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4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urkholder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phingomonad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izob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9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Rhodobacter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mycet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ostrid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0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3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8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4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5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4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rmoanaerobacter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alanaerobi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actobacill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ill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lenomonad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rysipelotrich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rmotog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naeroline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ergistal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8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8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4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2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1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5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9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5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1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5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ubdivision3_genera_incertae_sedi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ermovir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naeroline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ervidobacteriu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eponem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alocel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trophacetic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Alkaliphil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issierel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ptoniphil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epidimicrobiu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ostridium X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racilibact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trophomon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ostridium sensu strict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ostridium II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ccharofermentan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dovorax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auer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echloromon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trophorhabd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ntrophu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mithel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rotog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4 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89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6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2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16 </w:t>
            </w:r>
          </w:p>
        </w:tc>
      </w:tr>
      <w:tr w:rsidR="002E0DDB" w:rsidRPr="002E0DDB" w:rsidTr="002E0DDB">
        <w:trPr>
          <w:trHeight w:val="348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19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54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38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09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50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46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80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39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71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87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75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52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76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9D6" w:rsidRPr="00A109D6" w:rsidRDefault="00A109D6" w:rsidP="003336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09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50 </w:t>
            </w:r>
          </w:p>
        </w:tc>
      </w:tr>
    </w:tbl>
    <w:p w:rsidR="00A109D6" w:rsidRDefault="00A109D6" w:rsidP="00E0681F">
      <w:pPr>
        <w:jc w:val="left"/>
        <w:rPr>
          <w:rFonts w:ascii="Times New Roman" w:hAnsi="Times New Roman" w:cs="Times New Roman"/>
          <w:sz w:val="24"/>
          <w:szCs w:val="24"/>
        </w:rPr>
        <w:sectPr w:rsidR="00A109D6" w:rsidSect="009A142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pPr w:leftFromText="180" w:rightFromText="180" w:vertAnchor="page" w:horzAnchor="margin" w:tblpXSpec="center" w:tblpY="2261"/>
        <w:tblW w:w="15790" w:type="dxa"/>
        <w:tblLook w:val="04A0" w:firstRow="1" w:lastRow="0" w:firstColumn="1" w:lastColumn="0" w:noHBand="0" w:noVBand="1"/>
      </w:tblPr>
      <w:tblGrid>
        <w:gridCol w:w="1384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029"/>
      </w:tblGrid>
      <w:tr w:rsidR="002B087B" w:rsidRPr="004437D9" w:rsidTr="002B087B">
        <w:trPr>
          <w:trHeight w:val="29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b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a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3b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5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12.1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6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12.7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9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12.98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1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12.98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2.1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66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2.1.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2.99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7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5.1.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5.99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6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5.99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8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2.3.1.1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3.5.4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5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4.3.-.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2.3.1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76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2.7.2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2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6.2.1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75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D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02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1.1.2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E-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3.1.3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4.1.1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5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4.4.1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7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a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E-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a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a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E-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04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2.1.1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7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2.8.4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9</w:t>
            </w:r>
          </w:p>
        </w:tc>
      </w:tr>
      <w:tr w:rsidR="002B087B" w:rsidRPr="004437D9" w:rsidTr="002B087B">
        <w:trPr>
          <w:trHeight w:val="29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:1.8.98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4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87B" w:rsidRPr="004437D9" w:rsidRDefault="002B087B" w:rsidP="002B08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37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2</w:t>
            </w:r>
          </w:p>
        </w:tc>
      </w:tr>
    </w:tbl>
    <w:p w:rsidR="004437D9" w:rsidRDefault="002B087B" w:rsidP="0001709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3 </w:t>
      </w:r>
      <w:r w:rsidR="00017095">
        <w:rPr>
          <w:rFonts w:ascii="Times New Roman" w:hAnsi="Times New Roman" w:cs="Times New Roman"/>
          <w:sz w:val="24"/>
          <w:szCs w:val="24"/>
        </w:rPr>
        <w:t xml:space="preserve">Relative abundance of each gene </w:t>
      </w:r>
      <w:r w:rsidR="00017095" w:rsidRPr="00017095">
        <w:rPr>
          <w:rFonts w:ascii="Times New Roman" w:hAnsi="Times New Roman" w:cs="Times New Roman"/>
          <w:sz w:val="24"/>
          <w:szCs w:val="24"/>
        </w:rPr>
        <w:t>involved in methanogenesis pathways from metagenomic datasets of the 14 samples</w:t>
      </w:r>
    </w:p>
    <w:p w:rsidR="004437D9" w:rsidRDefault="004437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437D9" w:rsidRDefault="004437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1671F" w:rsidRPr="009A142A" w:rsidRDefault="0051671F" w:rsidP="0051671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4437D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 VFAs in each sample</w:t>
      </w:r>
    </w:p>
    <w:tbl>
      <w:tblPr>
        <w:tblpPr w:leftFromText="180" w:rightFromText="180" w:vertAnchor="page" w:horzAnchor="margin" w:tblpXSpec="center" w:tblpY="2772"/>
        <w:tblW w:w="9133" w:type="dxa"/>
        <w:tblLook w:val="04A0" w:firstRow="1" w:lastRow="0" w:firstColumn="1" w:lastColumn="0" w:noHBand="0" w:noVBand="1"/>
      </w:tblPr>
      <w:tblGrid>
        <w:gridCol w:w="1058"/>
        <w:gridCol w:w="1366"/>
        <w:gridCol w:w="1366"/>
        <w:gridCol w:w="1366"/>
        <w:gridCol w:w="1366"/>
        <w:gridCol w:w="1366"/>
        <w:gridCol w:w="1245"/>
      </w:tblGrid>
      <w:tr w:rsidR="0051671F" w:rsidRPr="0086492C" w:rsidTr="004437D9">
        <w:trPr>
          <w:trHeight w:val="248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etate (m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pionate (m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sobutyrate (m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utyrate (m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sovalerate (mM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alerate (mM)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74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M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49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9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4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6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2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68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3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0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6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3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1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7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51671F" w:rsidRPr="0086492C" w:rsidTr="004437D9">
        <w:trPr>
          <w:trHeight w:val="248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M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7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1F" w:rsidRPr="0086492C" w:rsidRDefault="0051671F" w:rsidP="004437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6492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E64028" w:rsidRDefault="00E64028" w:rsidP="00E64028">
      <w:pPr>
        <w:widowControl/>
        <w:sectPr w:rsidR="00E64028" w:rsidSect="009A142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E64028" w:rsidRPr="00E64028" w:rsidRDefault="00E64028">
      <w:pPr>
        <w:widowControl/>
        <w:jc w:val="left"/>
      </w:pPr>
    </w:p>
    <w:p w:rsidR="00E64028" w:rsidRDefault="00E64028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C525A8"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71.85pt;margin-top:4.5pt;width:835.65pt;height:333.9pt;z-index:251659264;mso-position-horizontal-relative:text;mso-position-vertical-relative:text">
            <v:imagedata r:id="rId11" o:title=""/>
            <w10:wrap type="square"/>
          </v:shape>
          <o:OLEObject Type="Embed" ProgID="Origin50.Graph" ShapeID="_x0000_s1026" DrawAspect="Content" ObjectID="_1454938530" r:id="rId12"/>
        </w:object>
      </w:r>
      <w:r w:rsidR="00DF640D">
        <w:rPr>
          <w:rFonts w:ascii="Times New Roman" w:hAnsi="Times New Roman" w:cs="Times New Roman"/>
          <w:sz w:val="24"/>
          <w:szCs w:val="24"/>
        </w:rPr>
        <w:t xml:space="preserve"> S</w:t>
      </w:r>
      <w:r w:rsidR="00BF06D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lative abundances of major categories of functional genes in the shotgun metagenomes obtained from the 14 samples.</w:t>
      </w:r>
    </w:p>
    <w:p w:rsidR="00E64028" w:rsidRDefault="00E64028">
      <w:pPr>
        <w:widowControl/>
        <w:jc w:val="left"/>
      </w:pPr>
      <w:r>
        <w:br w:type="page"/>
      </w:r>
    </w:p>
    <w:p w:rsidR="00E64028" w:rsidRDefault="00E64028">
      <w:pPr>
        <w:sectPr w:rsidR="00E64028" w:rsidSect="009A142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5B9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148CE3C" wp14:editId="711CB786">
                <wp:simplePos x="0" y="0"/>
                <wp:positionH relativeFrom="column">
                  <wp:posOffset>451916</wp:posOffset>
                </wp:positionH>
                <wp:positionV relativeFrom="paragraph">
                  <wp:posOffset>-434196</wp:posOffset>
                </wp:positionV>
                <wp:extent cx="4154487" cy="2901950"/>
                <wp:effectExtent l="0" t="0" r="0" b="0"/>
                <wp:wrapNone/>
                <wp:docPr id="10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4487" cy="2901950"/>
                          <a:chOff x="0" y="0"/>
                          <a:chExt cx="4154487" cy="2901950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4487" cy="2901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直接连接符 3"/>
                        <wps:cNvCnPr/>
                        <wps:spPr>
                          <a:xfrm>
                            <a:off x="853901" y="2747119"/>
                            <a:ext cx="1224136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连接符 4"/>
                        <wps:cNvCnPr/>
                        <wps:spPr>
                          <a:xfrm>
                            <a:off x="2222053" y="2744932"/>
                            <a:ext cx="612068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接连接符 5"/>
                        <wps:cNvCnPr/>
                        <wps:spPr>
                          <a:xfrm>
                            <a:off x="2942133" y="2744932"/>
                            <a:ext cx="612068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45560" id="组合 9" o:spid="_x0000_s1026" style="position:absolute;left:0;text-align:left;margin-left:35.6pt;margin-top:-34.2pt;width:327.1pt;height:228.5pt;z-index:251661312" coordsize="41544,29019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">
                <v:shape id="图片 2" o:spid="_x0000_s1027" type="#_x0000_t75" style="position:absolute;width:41544;height:290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WxjvDAAAA2gAAAA8AAABkcnMvZG93bnJldi54bWxEj0FrwkAUhO9C/8PyCr2I2VSKlTSrSKGl&#10;N4lWvD6yr0lI9m3c3ZrUX98VBI/DzHzD5OvRdOJMzjeWFTwnKQji0uqGKwXf+4/ZEoQPyBo7y6Tg&#10;jzysVw+THDNtBy7ovAuViBD2GSqoQ+gzKX1Zk0Gf2J44ej/WGQxRukpqh0OEm07O03QhDTYcF2rs&#10;6b2mst39GgWXtt1O2+PLwPh5MKfXsdChKJR6ehw3byACjeEevrW/tII5XK/EGyB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pbGO8MAAADaAAAADwAAAAAAAAAAAAAAAACf&#10;AgAAZHJzL2Rvd25yZXYueG1sUEsFBgAAAAAEAAQA9wAAAI8DAAAAAA==&#10;">
                  <v:imagedata r:id="rId14" o:title=""/>
                </v:shape>
                <v:line id="直接连接符 3" o:spid="_x0000_s1028" style="position:absolute;visibility:visible;mso-wrap-style:square" from="8539,27471" to="20780,274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y0V8MAAADaAAAADwAAAGRycy9kb3ducmV2LnhtbESPQWvCQBSE74L/YXlCb2aTFoqkrhIK&#10;glAo1Irt8TX7TEKzb2N2TTb/vlsQPA4z8w2z3gbTioF611hWkCUpCOLS6oYrBcfP3XIFwnlkja1l&#10;UjCRg+1mPltjru3IHzQcfCUihF2OCmrvu1xKV9Zk0CW2I47e2fYGfZR9JXWPY4SbVj6m6bM02HBc&#10;qLGj15rK38PVKHjrfvbDid8z/R2ulzAU5/Rrkko9LELxAsJT8Pfwrb3XCp7g/0q8AXL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KstFfDAAAA2gAAAA8AAAAAAAAAAAAA&#10;AAAAoQIAAGRycy9kb3ducmV2LnhtbFBLBQYAAAAABAAEAPkAAACRAwAAAAA=&#10;" strokecolor="red" strokeweight="3pt"/>
                <v:line id="直接连接符 4" o:spid="_x0000_s1029" style="position:absolute;visibility:visible;mso-wrap-style:square" from="22220,27449" to="28341,27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UsI8MAAADaAAAADwAAAGRycy9kb3ducmV2LnhtbESPQWvCQBSE74L/YXlCb2aTUoqkrhIK&#10;glAo1Irt8TX7TEKzb2N2TTb/vlsQPA4z8w2z3gbTioF611hWkCUpCOLS6oYrBcfP3XIFwnlkja1l&#10;UjCRg+1mPltjru3IHzQcfCUihF2OCmrvu1xKV9Zk0CW2I47e2fYGfZR9JXWPY4SbVj6m6bM02HBc&#10;qLGj15rK38PVKHjrfvbDid8z/R2ulzAU5/Rrkko9LELxAsJT8Pfwrb3XCp7g/0q8AXL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1FLCPDAAAA2gAAAA8AAAAAAAAAAAAA&#10;AAAAoQIAAGRycy9kb3ducmV2LnhtbFBLBQYAAAAABAAEAPkAAACRAwAAAAA=&#10;" strokecolor="red" strokeweight="3pt"/>
                <v:line id="直接连接符 5" o:spid="_x0000_s1030" style="position:absolute;visibility:visible;mso-wrap-style:square" from="29421,27449" to="35542,27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mJuMMAAADaAAAADwAAAGRycy9kb3ducmV2LnhtbESPQWvCQBSE74L/YXlCb2aTQoukrhIK&#10;glAo1Irt8TX7TEKzb2N2TTb/vlsQPA4z8w2z3gbTioF611hWkCUpCOLS6oYrBcfP3XIFwnlkja1l&#10;UjCRg+1mPltjru3IHzQcfCUihF2OCmrvu1xKV9Zk0CW2I47e2fYGfZR9JXWPY4SbVj6m6bM02HBc&#10;qLGj15rK38PVKHjrfvbDid8z/R2ulzAU5/Rrkko9LELxAsJT8Pfwrb3XCp7g/0q8AXL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IJibjDAAAA2gAAAA8AAAAAAAAAAAAA&#10;AAAAoQIAAGRycy9kb3ducmV2LnhtbFBLBQYAAAAABAAEAPkAAACRAwAAAAA=&#10;" strokecolor="red" strokeweight="3pt"/>
              </v:group>
            </w:pict>
          </mc:Fallback>
        </mc:AlternateContent>
      </w: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992D95" w:rsidRDefault="00992D95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1A5B9F" w:rsidRDefault="001A5B9F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D04069" w:rsidRDefault="00D04069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D04069" w:rsidRPr="00D04069" w:rsidRDefault="00992D95" w:rsidP="00D04069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4069">
        <w:rPr>
          <w:rFonts w:ascii="Times New Roman" w:hAnsi="Times New Roman" w:cs="Times New Roman"/>
          <w:sz w:val="24"/>
          <w:szCs w:val="24"/>
        </w:rPr>
        <w:t xml:space="preserve">Figure S2 </w:t>
      </w:r>
      <w:r w:rsidR="00D04069" w:rsidRPr="00D04069">
        <w:rPr>
          <w:rFonts w:ascii="Times New Roman" w:hAnsi="Times New Roman" w:cs="Times New Roman"/>
          <w:sz w:val="24"/>
          <w:szCs w:val="24"/>
        </w:rPr>
        <w:t>Genes involved in</w:t>
      </w:r>
      <w:r w:rsidR="007360DA">
        <w:rPr>
          <w:rFonts w:ascii="Times New Roman" w:hAnsi="Times New Roman" w:cs="Times New Roman"/>
          <w:sz w:val="24"/>
          <w:szCs w:val="24"/>
        </w:rPr>
        <w:t xml:space="preserve"> carbohydrate and protein </w:t>
      </w:r>
      <w:r w:rsidR="00D04069" w:rsidRPr="00D04069">
        <w:rPr>
          <w:rFonts w:ascii="Times New Roman" w:hAnsi="Times New Roman" w:cs="Times New Roman"/>
          <w:sz w:val="24"/>
          <w:szCs w:val="24"/>
        </w:rPr>
        <w:t>pathways from metagenomic datasets of the 14 samples</w:t>
      </w:r>
    </w:p>
    <w:p w:rsidR="00992D95" w:rsidRPr="00D04069" w:rsidRDefault="00992D95" w:rsidP="00517410">
      <w:pPr>
        <w:widowControl/>
        <w:jc w:val="center"/>
      </w:pPr>
    </w:p>
    <w:p w:rsidR="00992D95" w:rsidRPr="00E64028" w:rsidRDefault="00992D95" w:rsidP="00992D95">
      <w:pPr>
        <w:widowControl/>
        <w:jc w:val="center"/>
      </w:pPr>
      <w:r>
        <w:br w:type="page"/>
      </w:r>
    </w:p>
    <w:p w:rsidR="00992D95" w:rsidRDefault="00992D95">
      <w:pPr>
        <w:widowControl/>
        <w:jc w:val="left"/>
      </w:pPr>
    </w:p>
    <w:p w:rsidR="00E64028" w:rsidRDefault="00992D95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912" w:dyaOrig="4567">
          <v:shape id="_x0000_i1025" type="#_x0000_t75" style="width:345.75pt;height:227.25pt" o:ole="">
            <v:imagedata r:id="rId15" o:title=""/>
          </v:shape>
          <o:OLEObject Type="Embed" ProgID="Origin50.Graph" ShapeID="_x0000_i1025" DrawAspect="Content" ObjectID="_1454938529" r:id="rId16"/>
        </w:object>
      </w:r>
    </w:p>
    <w:p w:rsidR="009A647E" w:rsidRDefault="00E64028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2478E1">
        <w:rPr>
          <w:rFonts w:ascii="Times New Roman" w:hAnsi="Times New Roman" w:cs="Times New Roman"/>
          <w:sz w:val="24"/>
          <w:szCs w:val="24"/>
        </w:rPr>
        <w:t>Figure</w:t>
      </w:r>
      <w:r w:rsidRPr="007A0701">
        <w:rPr>
          <w:rFonts w:ascii="Times New Roman" w:hAnsi="Times New Roman" w:cs="Times New Roman"/>
          <w:sz w:val="24"/>
          <w:szCs w:val="24"/>
        </w:rPr>
        <w:t xml:space="preserve"> </w:t>
      </w:r>
      <w:r w:rsidR="00DF640D">
        <w:rPr>
          <w:rFonts w:ascii="Times New Roman" w:hAnsi="Times New Roman" w:cs="Times New Roman"/>
          <w:sz w:val="24"/>
          <w:szCs w:val="24"/>
        </w:rPr>
        <w:t>S</w:t>
      </w:r>
      <w:r w:rsidR="00992D95">
        <w:rPr>
          <w:rFonts w:ascii="Times New Roman" w:hAnsi="Times New Roman" w:cs="Times New Roman" w:hint="eastAsia"/>
          <w:sz w:val="24"/>
          <w:szCs w:val="24"/>
        </w:rPr>
        <w:t>3</w:t>
      </w:r>
      <w:r w:rsidR="007532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478E1">
        <w:rPr>
          <w:rFonts w:ascii="Times New Roman" w:hAnsi="Times New Roman" w:cs="Times New Roman"/>
          <w:sz w:val="24"/>
          <w:szCs w:val="24"/>
        </w:rPr>
        <w:t xml:space="preserve">he ratio of </w:t>
      </w:r>
      <w:r w:rsidRPr="002478E1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478E1">
        <w:rPr>
          <w:rFonts w:ascii="Times New Roman" w:hAnsi="Times New Roman" w:cs="Times New Roman"/>
          <w:sz w:val="24"/>
          <w:szCs w:val="24"/>
        </w:rPr>
        <w:t>CO</w:t>
      </w:r>
      <w:r w:rsidRPr="002478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78E1">
        <w:rPr>
          <w:rFonts w:ascii="Times New Roman" w:hAnsi="Times New Roman" w:cs="Times New Roman"/>
          <w:sz w:val="24"/>
          <w:szCs w:val="24"/>
        </w:rPr>
        <w:t>/</w:t>
      </w:r>
      <w:r w:rsidRPr="002478E1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478E1">
        <w:rPr>
          <w:rFonts w:ascii="Times New Roman" w:hAnsi="Times New Roman" w:cs="Times New Roman"/>
          <w:sz w:val="24"/>
          <w:szCs w:val="24"/>
        </w:rPr>
        <w:t>CH</w:t>
      </w:r>
      <w:r w:rsidRPr="002478E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A0701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>14 samples</w:t>
      </w:r>
    </w:p>
    <w:p w:rsidR="009A647E" w:rsidRDefault="009A64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A647E" w:rsidRPr="009A647E" w:rsidRDefault="009A647E" w:rsidP="009A647E">
      <w:pPr>
        <w:widowControl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9A647E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632C65F" wp14:editId="54F0F597">
                <wp:simplePos x="0" y="0"/>
                <wp:positionH relativeFrom="column">
                  <wp:posOffset>602615</wp:posOffset>
                </wp:positionH>
                <wp:positionV relativeFrom="paragraph">
                  <wp:posOffset>-287020</wp:posOffset>
                </wp:positionV>
                <wp:extent cx="4191000" cy="3013710"/>
                <wp:effectExtent l="0" t="0" r="0" b="0"/>
                <wp:wrapTopAndBottom/>
                <wp:docPr id="118" name="组合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0" cy="3013710"/>
                          <a:chOff x="0" y="0"/>
                          <a:chExt cx="5816160" cy="4062240"/>
                        </a:xfrm>
                      </wpg:grpSpPr>
                      <pic:pic xmlns:pic="http://schemas.openxmlformats.org/drawingml/2006/picture">
                        <pic:nvPicPr>
                          <pic:cNvPr id="119" name="图片 119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160" cy="40622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" name="流程图: 联系 120"/>
                        <wps:cNvSpPr/>
                        <wps:spPr>
                          <a:xfrm>
                            <a:off x="1363310" y="578617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1" name="流程图: 联系 121"/>
                        <wps:cNvSpPr/>
                        <wps:spPr>
                          <a:xfrm>
                            <a:off x="2476692" y="2097349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2" name="流程图: 联系 122"/>
                        <wps:cNvSpPr/>
                        <wps:spPr>
                          <a:xfrm>
                            <a:off x="2499734" y="2529886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3" name="流程图: 联系 123"/>
                        <wps:cNvSpPr/>
                        <wps:spPr>
                          <a:xfrm>
                            <a:off x="2976778" y="2453321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4" name="流程图: 联系 124"/>
                        <wps:cNvSpPr/>
                        <wps:spPr>
                          <a:xfrm>
                            <a:off x="2929368" y="3359272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5" name="流程图: 联系 125"/>
                        <wps:cNvSpPr/>
                        <wps:spPr>
                          <a:xfrm>
                            <a:off x="3452234" y="3359272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6" name="流程图: 联系 126"/>
                        <wps:cNvSpPr/>
                        <wps:spPr>
                          <a:xfrm>
                            <a:off x="3642734" y="3361646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7" name="流程图: 联系 127"/>
                        <wps:cNvSpPr/>
                        <wps:spPr>
                          <a:xfrm>
                            <a:off x="4404734" y="3361646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8" name="流程图: 联系 128"/>
                        <wps:cNvSpPr/>
                        <wps:spPr>
                          <a:xfrm>
                            <a:off x="4592218" y="3355853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29" name="流程图: 联系 129"/>
                        <wps:cNvSpPr/>
                        <wps:spPr>
                          <a:xfrm>
                            <a:off x="2151027" y="1445797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30" name="流程图: 联系 130"/>
                        <wps:cNvSpPr/>
                        <wps:spPr>
                          <a:xfrm>
                            <a:off x="1640487" y="1764079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31" name="流程图: 联系 131"/>
                        <wps:cNvSpPr/>
                        <wps:spPr>
                          <a:xfrm>
                            <a:off x="1488087" y="1816351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32" name="流程图: 联系 132"/>
                        <wps:cNvSpPr/>
                        <wps:spPr>
                          <a:xfrm>
                            <a:off x="1488087" y="1937418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  <wps:wsp>
                        <wps:cNvPr id="133" name="流程图: 联系 133"/>
                        <wps:cNvSpPr/>
                        <wps:spPr>
                          <a:xfrm>
                            <a:off x="1785572" y="2678479"/>
                            <a:ext cx="46085" cy="46085"/>
                          </a:xfrm>
                          <a:prstGeom prst="flowChartConnector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43C8C" w:rsidRDefault="00743C8C" w:rsidP="009A647E"/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32C65F" id="组合 57" o:spid="_x0000_s1026" style="position:absolute;left:0;text-align:left;margin-left:47.45pt;margin-top:-22.6pt;width:330pt;height:237.3pt;z-index:251657216;mso-width-relative:margin;mso-height-relative:margin" coordsize="58161,40622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">
                <v:shape id="图片 119" o:spid="_x0000_s1027" type="#_x0000_t75" style="position:absolute;width:58161;height:406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4+00W/AAAA3AAAAA8AAABkcnMvZG93bnJldi54bWxET8uqwjAQ3V/wH8IIbi6aKihajSKCILjy&#10;vR2SsS02k9pErX9vhAt3N4fznNmisaV4Uu0Lxwr6vQQEsXam4EzB8bDujkH4gGywdEwK3uRhMW/9&#10;zDA17sU7eu5DJmII+xQV5CFUqZRe52TR91xFHLmrqy2GCOtMmhpfMdyWcpAkI2mx4NiQY0WrnPRt&#10;/7AKlqzxsmuul2Jw3oZffR+e9KpSqtNullMQgZrwL/5zb0yc35/A95l4gZx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+PtNFvwAAANwAAAAPAAAAAAAAAAAAAAAAAJ8CAABk&#10;cnMvZG93bnJldi54bWxQSwUGAAAAAAQABAD3AAAAiwMAAAAA&#10;">
                  <v:imagedata r:id="rId18" o:title=""/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流程图: 联系 120" o:spid="_x0000_s1028" type="#_x0000_t120" style="position:absolute;left:13633;top:5786;width:460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opbcIA&#10;AADcAAAADwAAAGRycy9kb3ducmV2LnhtbESPwU7DQAxE70j9h5WRuNENiQQl7bYqSEi9AWk/wMqa&#10;JGrsjXaXNvw9PiBxszXjmefNbubRXCimIYiDh2UBhqQNfpDOwen4dr8CkzKKxzEIOfihBLvt4maD&#10;tQ9X+aRLkzujIZJqdNDnPNXWprYnxrQME4lqXyEyZl1jZ33Eq4bzaMuieLSMg2hDjxO99tSem292&#10;UL1UsW2eyo7f0/R8YOLho2Ln7m7n/RpMpjn/m/+uD17xS8XXZ3QCu/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KiltwgAAANwAAAAPAAAAAAAAAAAAAAAAAJgCAABkcnMvZG93&#10;bnJldi54bWxQSwUGAAAAAAQABAD1AAAAhw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1" o:spid="_x0000_s1029" type="#_x0000_t120" style="position:absolute;left:24766;top:20973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aM9r8A&#10;AADcAAAADwAAAGRycy9kb3ducmV2LnhtbERPzWrCQBC+F3yHZQRvdWMCrU1dRQXBW230AYbsNAnN&#10;zIbdVdO37xaE3ubj+53VZuRe3ciHzomBxTwDRVI720lj4HI+PC9BhYhisXdCBn4owGY9eVphad1d&#10;PulWxUalEAklGmhjHEqtQ90SY5i7gSRxX84zxgR9o63HewrnXudZ9qIZO0kNLQ60b6n+rq5soNgV&#10;vq5e84Y/wvB2ZOLuVLAxs+m4fQcVaYz/4of7aNP8fAF/z6QL9P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Zoz2vwAAANwAAAAPAAAAAAAAAAAAAAAAAJgCAABkcnMvZG93bnJl&#10;di54bWxQSwUGAAAAAAQABAD1AAAAhA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2" o:spid="_x0000_s1030" type="#_x0000_t120" style="position:absolute;left:24997;top:25298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QSgb8A&#10;AADcAAAADwAAAGRycy9kb3ducmV2LnhtbERPzWrCQBC+F3yHZQRvdWMCbY2uooLgrW3qAwzZMQlm&#10;ZsPuqunbdwuF3ubj+531duRe3cmHzomBxTwDRVI720lj4Px1fH4DFSKKxd4JGfimANvN5GmNpXUP&#10;+aR7FRuVQiSUaKCNcSi1DnVLjGHuBpLEXZxnjAn6RluPjxTOvc6z7EUzdpIaWhzo0FJ9rW5soNgX&#10;vq5e84bfw7A8MXH3UbAxs+m4W4GKNMZ/8Z/7ZNP8PIffZ9IFevM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tBKBvwAAANwAAAAPAAAAAAAAAAAAAAAAAJgCAABkcnMvZG93bnJl&#10;di54bWxQSwUGAAAAAAQABAD1AAAAhA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3" o:spid="_x0000_s1031" type="#_x0000_t120" style="position:absolute;left:29767;top:24533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i3Gr8A&#10;AADcAAAADwAAAGRycy9kb3ducmV2LnhtbERPzWrCQBC+F3yHZQRvdWMCbY2uooLgrW3qAwzZMQlm&#10;ZsPuqunbdwuF3ubj+531duRe3cmHzomBxTwDRVI720lj4Px1fH4DFSKKxd4JGfimANvN5GmNpXUP&#10;+aR7FRuVQiSUaKCNcSi1DnVLjGHuBpLEXZxnjAn6RluPjxTOvc6z7EUzdpIaWhzo0FJ9rW5soNgX&#10;vq5e84bfw7A8MXH3UbAxs+m4W4GKNMZ/8Z/7ZNP8vIDfZ9IFevM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+LcavwAAANwAAAAPAAAAAAAAAAAAAAAAAJgCAABkcnMvZG93bnJl&#10;di54bWxQSwUGAAAAAAQABAD1AAAAhA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4" o:spid="_x0000_s1032" type="#_x0000_t120" style="position:absolute;left:29293;top:33592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EvbsAA&#10;AADcAAAADwAAAGRycy9kb3ducmV2LnhtbERPzWrCQBC+F3yHZQq91U2TUmt0FVsoeLPGPsCQHZNg&#10;ZjbsbjV9+64geJuP73eW65F7dSYfOicGXqYZKJLa2U4aAz+Hr+d3UCGiWOydkIE/CrBeTR6WWFp3&#10;kT2dq9ioFCKhRANtjEOpdahbYgxTN5Ak7ug8Y0zQN9p6vKRw7nWeZW+asZPU0OJAny3Vp+qXDRQf&#10;ha+rWd7wLgzzLRN33wUb8/Q4bhagIo3xLr65tzbNz1/h+ky6QK/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REvbsAAAADcAAAADwAAAAAAAAAAAAAAAACYAgAAZHJzL2Rvd25y&#10;ZXYueG1sUEsFBgAAAAAEAAQA9QAAAIUDAAAAAA==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5" o:spid="_x0000_s1033" type="#_x0000_t120" style="position:absolute;left:34522;top:33592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2K9cAA&#10;AADcAAAADwAAAGRycy9kb3ducmV2LnhtbERPzWrCQBC+F3yHZQq91U0TWmt0FVsoeLPGPsCQHZNg&#10;ZjbsbjV9+64geJuP73eW65F7dSYfOicGXqYZKJLa2U4aAz+Hr+d3UCGiWOydkIE/CrBeTR6WWFp3&#10;kT2dq9ioFCKhRANtjEOpdahbYgxTN5Ak7ug8Y0zQN9p6vKRw7nWeZW+asZPU0OJAny3Vp+qXDRQf&#10;ha+rWd7wLgzzLRN33wUb8/Q4bhagIo3xLr65tzbNz1/h+ky6QK/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l2K9cAAAADcAAAADwAAAAAAAAAAAAAAAACYAgAAZHJzL2Rvd25y&#10;ZXYueG1sUEsFBgAAAAAEAAQA9QAAAIUDAAAAAA==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6" o:spid="_x0000_s1034" type="#_x0000_t120" style="position:absolute;left:36427;top:33616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8Ugr8A&#10;AADcAAAADwAAAGRycy9kb3ducmV2LnhtbERPzWrCQBC+F3yHZYTe6sYErE1dxQqCNzX6AEN2moRm&#10;ZsPuVtO37xaE3ubj+53VZuRe3ciHzomB+SwDRVI720lj4HrZvyxBhYhisXdCBn4owGY9eVphad1d&#10;znSrYqNSiIQSDbQxDqXWoW6JMczcQJK4T+cZY4K+0dbjPYVzr/MsW2jGTlJDiwPtWqq/qm82UHwU&#10;vq5e84aPYXg7MHF3KtiY5+m4fQcVaYz/4of7YNP8fAF/z6QL9P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jxSCvwAAANwAAAAPAAAAAAAAAAAAAAAAAJgCAABkcnMvZG93bnJl&#10;di54bWxQSwUGAAAAAAQABAD1AAAAhA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7" o:spid="_x0000_s1035" type="#_x0000_t120" style="position:absolute;left:44047;top:33616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OxGb8A&#10;AADcAAAADwAAAGRycy9kb3ducmV2LnhtbERPzWrCQBC+F/oOyxS81U0TUJu6Si0UvKnRBxiy0yQ0&#10;Mxt2V41v7wqF3ubj+53leuReXciHzomBt2kGiqR2tpPGwOn4/boAFSKKxd4JGbhRgPXq+WmJpXVX&#10;OdClio1KIRJKNNDGOJRah7olxjB1A0nifpxnjAn6RluP1xTOvc6zbKYZO0kNLQ701VL9W53ZQLEp&#10;fF3N84Z3YXjfMnG3L9iYycv4+QEq0hj/xX/urU3z8zk8nkkX6N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w7EZvwAAANwAAAAPAAAAAAAAAAAAAAAAAJgCAABkcnMvZG93bnJl&#10;di54bWxQSwUGAAAAAAQABAD1AAAAhA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8" o:spid="_x0000_s1036" type="#_x0000_t120" style="position:absolute;left:45922;top:33558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wla8IA&#10;AADcAAAADwAAAGRycy9kb3ducmV2LnhtbESPwU7DQAxE70j9h5WRuNENiQQl7bYqSEi9AWk/wMqa&#10;JGrsjXaXNvw9PiBxszXjmefNbubRXCimIYiDh2UBhqQNfpDOwen4dr8CkzKKxzEIOfihBLvt4maD&#10;tQ9X+aRLkzujIZJqdNDnPNXWprYnxrQME4lqXyEyZl1jZ33Eq4bzaMuieLSMg2hDjxO99tSem292&#10;UL1UsW2eyo7f0/R8YOLho2Ln7m7n/RpMpjn/m/+uD17xS6XVZ3QCu/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XCVrwgAAANwAAAAPAAAAAAAAAAAAAAAAAJgCAABkcnMvZG93&#10;bnJldi54bWxQSwUGAAAAAAQABAD1AAAAhwMAAAAA&#10;" fillcolor="#0070c0" strokecolor="#0070c0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29" o:spid="_x0000_s1037" type="#_x0000_t120" style="position:absolute;left:21510;top:14457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ahwsMA&#10;AADcAAAADwAAAGRycy9kb3ducmV2LnhtbERP22rCQBB9F/oPywi+6SaCxaTZSGhRWioFtR8wZMck&#10;mJ1Ns2uS/n23UOjbHM51st1kWjFQ7xrLCuJVBIK4tLrhSsHnZb/cgnAeWWNrmRR8k4Nd/jDLMNV2&#10;5BMNZ1+JEMIuRQW1910qpStrMuhWtiMO3NX2Bn2AfSV1j2MIN61cR9GjNNhwaKixo+eaytv5bhQc&#10;k/ZG783X4e1SnQ4v8WYoPrxUajGfiicQnib/L/5zv+owf53A7zPhA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OahwsMAAADcAAAADwAAAAAAAAAAAAAAAACYAgAAZHJzL2Rv&#10;d25yZXYueG1sUEsFBgAAAAAEAAQA9QAAAIgDAAAAAA==&#10;" fillcolor="red" strokecolor="red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30" o:spid="_x0000_s1038" type="#_x0000_t120" style="position:absolute;left:16404;top:17640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WegsYA&#10;AADcAAAADwAAAGRycy9kb3ducmV2LnhtbESP3WrCQBCF7wt9h2UE7+omlZY2ukqoKEpLwZ8HGLJj&#10;EszOptk1pm/vXBR6N8M5c8438+XgGtVTF2rPBtJJAoq48Lbm0sDpuH56AxUissXGMxn4pQDLxePD&#10;HDPrb7yn/hBLJSEcMjRQxdhmWoeiIodh4lti0c6+cxhl7UptO7xJuGv0c5K8aoc1S0OFLX1UVFwO&#10;V2fg67250Gf9s9kdy/1mlb70+XfUxoxHQz4DFWmI/+a/660V/KngyzMygV7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AWegsYAAADcAAAADwAAAAAAAAAAAAAAAACYAgAAZHJz&#10;L2Rvd25yZXYueG1sUEsFBgAAAAAEAAQA9QAAAIsDAAAAAA==&#10;" fillcolor="red" strokecolor="red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31" o:spid="_x0000_s1039" type="#_x0000_t120" style="position:absolute;left:14880;top:18163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k7GcEA&#10;AADcAAAADwAAAGRycy9kb3ducmV2LnhtbERP24rCMBB9F/yHMIJva1pFcbtGEUVRFEHdDxia2bbY&#10;TGoTa/fvN8KCb3M415ktWlOKhmpXWFYQDyIQxKnVBWcKvq+bjykI55E1lpZJwS85WMy7nRkm2j75&#10;TM3FZyKEsEtQQe59lUjp0pwMuoGtiAP3Y2uDPsA6k7rGZwg3pRxG0UQaLDg05FjRKqf0dnkYBcfP&#10;8kaH4r7dX7Pzdh2Pm+XJS6X6vXb5BcJT69/if/dOh/mjGF7PhAvk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tJOxnBAAAA3AAAAA8AAAAAAAAAAAAAAAAAmAIAAGRycy9kb3du&#10;cmV2LnhtbFBLBQYAAAAABAAEAPUAAACGAwAAAAA=&#10;" fillcolor="red" strokecolor="red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32" o:spid="_x0000_s1040" type="#_x0000_t120" style="position:absolute;left:14880;top:19374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ulbsEA&#10;AADcAAAADwAAAGRycy9kb3ducmV2LnhtbERP24rCMBB9X/Afwgi+aariotUooijKLgtePmBoxrbY&#10;TGoTa/17Iwj7NodzndmiMYWoqXK5ZQX9XgSCOLE651TB+bTpjkE4j6yxsEwKnuRgMW99zTDW9sEH&#10;qo8+FSGEXYwKMu/LWEqXZGTQ9WxJHLiLrQz6AKtU6gofIdwUchBF39JgzqEhw5JWGSXX490o+J0U&#10;V/rJb9v9KT1s1/1RvfzzUqlOu1lOQXhq/L/4497pMH84gPcz4QI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bpW7BAAAA3AAAAA8AAAAAAAAAAAAAAAAAmAIAAGRycy9kb3du&#10;cmV2LnhtbFBLBQYAAAAABAAEAPUAAACGAwAAAAA=&#10;" fillcolor="red" strokecolor="red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v:shape id="流程图: 联系 133" o:spid="_x0000_s1041" type="#_x0000_t120" style="position:absolute;left:17855;top:26784;width:461;height:4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cA9cIA&#10;AADcAAAADwAAAGRycy9kb3ducmV2LnhtbERP24rCMBB9F/yHMIJvmrqyotUooii7KELVDxiasS02&#10;k24Ta/fvNwuCb3M411msWlOKhmpXWFYwGkYgiFOrC84UXC+7wRSE88gaS8uk4JccrJbdzgJjbZ+c&#10;UHP2mQgh7GJUkHtfxVK6NCeDbmgr4sDdbG3QB1hnUtf4DOGmlB9RNJEGCw4NOVa0ySm9nx9GwXFW&#10;3ulQ/Oy/L1my344+m/XJS6X6vXY9B+Gp9W/xy/2lw/zxGP6fC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1wD1wgAAANwAAAAPAAAAAAAAAAAAAAAAAJgCAABkcnMvZG93&#10;bnJldi54bWxQSwUGAAAAAAQABAD1AAAAhwMAAAAA&#10;" fillcolor="red" strokecolor="red" strokeweight="2pt">
                  <v:textbox>
                    <w:txbxContent>
                      <w:p w:rsidR="00743C8C" w:rsidRDefault="00743C8C" w:rsidP="009A647E"/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9A647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647E">
        <w:rPr>
          <w:rFonts w:ascii="Times New Roman" w:hAnsi="Times New Roman" w:cs="Times New Roman"/>
          <w:sz w:val="24"/>
          <w:szCs w:val="24"/>
        </w:rPr>
        <w:t xml:space="preserve">4 Correlation between the ratio of </w:t>
      </w:r>
      <w:r w:rsidRPr="009A647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9A647E">
        <w:rPr>
          <w:rFonts w:ascii="Times New Roman" w:hAnsi="Times New Roman" w:cs="Times New Roman"/>
          <w:sz w:val="24"/>
          <w:szCs w:val="24"/>
        </w:rPr>
        <w:t>CO</w:t>
      </w:r>
      <w:r w:rsidRPr="009A64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A647E">
        <w:rPr>
          <w:rFonts w:ascii="Times New Roman" w:hAnsi="Times New Roman" w:cs="Times New Roman"/>
          <w:sz w:val="24"/>
          <w:szCs w:val="24"/>
        </w:rPr>
        <w:t>/</w:t>
      </w:r>
      <w:r w:rsidRPr="009A647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9A647E">
        <w:rPr>
          <w:rFonts w:ascii="Times New Roman" w:hAnsi="Times New Roman" w:cs="Times New Roman"/>
          <w:sz w:val="24"/>
          <w:szCs w:val="24"/>
        </w:rPr>
        <w:t>CH</w:t>
      </w:r>
      <w:r w:rsidRPr="009A647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A647E">
        <w:rPr>
          <w:rFonts w:ascii="Times New Roman" w:hAnsi="Times New Roman" w:cs="Times New Roman"/>
          <w:sz w:val="24"/>
          <w:szCs w:val="24"/>
        </w:rPr>
        <w:t xml:space="preserve"> and percentage of </w:t>
      </w:r>
      <w:r w:rsidRPr="009A647E">
        <w:rPr>
          <w:rFonts w:ascii="Times New Roman" w:hAnsi="Times New Roman" w:cs="Times New Roman"/>
          <w:i/>
          <w:sz w:val="24"/>
          <w:szCs w:val="24"/>
        </w:rPr>
        <w:t>Methanosarcinales</w:t>
      </w:r>
    </w:p>
    <w:p w:rsidR="00822AA8" w:rsidRPr="009A647E" w:rsidRDefault="00822AA8" w:rsidP="005174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822AA8" w:rsidRDefault="00822A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D32AB" w:rsidRDefault="00822AA8" w:rsidP="00517410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1D14A868">
            <wp:extent cx="4286707" cy="4276594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800" cy="4285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2AA8" w:rsidRDefault="00822AA8" w:rsidP="00822AA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2478E1">
        <w:rPr>
          <w:rFonts w:ascii="Times New Roman" w:hAnsi="Times New Roman" w:cs="Times New Roman"/>
          <w:sz w:val="24"/>
          <w:szCs w:val="24"/>
        </w:rPr>
        <w:t>Figure</w:t>
      </w:r>
      <w:r w:rsidRPr="007A07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A647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4521" w:rsidRPr="00CA4521">
        <w:rPr>
          <w:rFonts w:ascii="Times New Roman" w:hAnsi="Times New Roman" w:cs="Times New Roman"/>
          <w:sz w:val="24"/>
          <w:szCs w:val="24"/>
        </w:rPr>
        <w:t xml:space="preserve">Procrustes analyses of </w:t>
      </w:r>
      <w:r w:rsidR="00CA4521">
        <w:rPr>
          <w:rFonts w:ascii="Times New Roman" w:hAnsi="Times New Roman" w:cs="Times New Roman"/>
          <w:sz w:val="24"/>
          <w:szCs w:val="24"/>
        </w:rPr>
        <w:t>taxonomic</w:t>
      </w:r>
      <w:r w:rsidR="00CA4521" w:rsidRPr="00CA4521">
        <w:rPr>
          <w:rFonts w:ascii="Times New Roman" w:hAnsi="Times New Roman" w:cs="Times New Roman"/>
          <w:sz w:val="24"/>
          <w:szCs w:val="24"/>
        </w:rPr>
        <w:t xml:space="preserve"> and </w:t>
      </w:r>
      <w:r w:rsidR="00CA4521">
        <w:rPr>
          <w:rFonts w:ascii="Times New Roman" w:hAnsi="Times New Roman" w:cs="Times New Roman"/>
          <w:sz w:val="24"/>
          <w:szCs w:val="24"/>
        </w:rPr>
        <w:t>functional</w:t>
      </w:r>
      <w:r w:rsidR="00CA4521" w:rsidRPr="00CA4521">
        <w:rPr>
          <w:rFonts w:ascii="Times New Roman" w:hAnsi="Times New Roman" w:cs="Times New Roman"/>
          <w:sz w:val="24"/>
          <w:szCs w:val="24"/>
        </w:rPr>
        <w:t xml:space="preserve"> patterns</w:t>
      </w:r>
    </w:p>
    <w:p w:rsidR="00822AA8" w:rsidRPr="00CA4521" w:rsidRDefault="00822AA8" w:rsidP="00517410">
      <w:pPr>
        <w:widowControl/>
        <w:jc w:val="center"/>
      </w:pPr>
    </w:p>
    <w:sectPr w:rsidR="00822AA8" w:rsidRPr="00CA4521" w:rsidSect="009A142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5A8" w:rsidRDefault="00C525A8" w:rsidP="00E0681F">
      <w:r>
        <w:separator/>
      </w:r>
    </w:p>
  </w:endnote>
  <w:endnote w:type="continuationSeparator" w:id="0">
    <w:p w:rsidR="00C525A8" w:rsidRDefault="00C525A8" w:rsidP="00E0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9084480"/>
      <w:docPartObj>
        <w:docPartGallery w:val="Page Numbers (Bottom of Page)"/>
        <w:docPartUnique/>
      </w:docPartObj>
    </w:sdtPr>
    <w:sdtEndPr/>
    <w:sdtContent>
      <w:p w:rsidR="00743C8C" w:rsidRDefault="00743C8C" w:rsidP="006633B6">
        <w:pPr>
          <w:pStyle w:val="a4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E6C56" w:rsidRPr="009E6C56">
          <w:rPr>
            <w:noProof/>
            <w:lang w:val="zh-CN"/>
          </w:rPr>
          <w:t>1</w:t>
        </w:r>
        <w:r>
          <w:fldChar w:fldCharType="end"/>
        </w:r>
      </w:p>
    </w:sdtContent>
  </w:sdt>
  <w:p w:rsidR="00743C8C" w:rsidRDefault="00743C8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5A8" w:rsidRDefault="00C525A8" w:rsidP="00E0681F">
      <w:r>
        <w:separator/>
      </w:r>
    </w:p>
  </w:footnote>
  <w:footnote w:type="continuationSeparator" w:id="0">
    <w:p w:rsidR="00C525A8" w:rsidRDefault="00C525A8" w:rsidP="00E06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D9"/>
    <w:rsid w:val="00013078"/>
    <w:rsid w:val="00017095"/>
    <w:rsid w:val="000D2914"/>
    <w:rsid w:val="000F0D33"/>
    <w:rsid w:val="00116163"/>
    <w:rsid w:val="001741E6"/>
    <w:rsid w:val="001749B7"/>
    <w:rsid w:val="001A5B9F"/>
    <w:rsid w:val="002032A4"/>
    <w:rsid w:val="002B087B"/>
    <w:rsid w:val="002B2BA7"/>
    <w:rsid w:val="002D307A"/>
    <w:rsid w:val="002E0DDB"/>
    <w:rsid w:val="003136C7"/>
    <w:rsid w:val="00322EF2"/>
    <w:rsid w:val="003336BB"/>
    <w:rsid w:val="00416781"/>
    <w:rsid w:val="004206B6"/>
    <w:rsid w:val="004437D9"/>
    <w:rsid w:val="004622DC"/>
    <w:rsid w:val="004D78C8"/>
    <w:rsid w:val="004D7C8B"/>
    <w:rsid w:val="00504D19"/>
    <w:rsid w:val="0051671F"/>
    <w:rsid w:val="00517410"/>
    <w:rsid w:val="005376A5"/>
    <w:rsid w:val="00581DF1"/>
    <w:rsid w:val="0059785E"/>
    <w:rsid w:val="00634129"/>
    <w:rsid w:val="006633B6"/>
    <w:rsid w:val="006949D9"/>
    <w:rsid w:val="00694A29"/>
    <w:rsid w:val="006A651A"/>
    <w:rsid w:val="006B0D0A"/>
    <w:rsid w:val="006B1BAA"/>
    <w:rsid w:val="006F2AF9"/>
    <w:rsid w:val="006F7D0F"/>
    <w:rsid w:val="007360DA"/>
    <w:rsid w:val="00743C8C"/>
    <w:rsid w:val="00746815"/>
    <w:rsid w:val="007532DD"/>
    <w:rsid w:val="00777BC4"/>
    <w:rsid w:val="007D0ECD"/>
    <w:rsid w:val="007E1E88"/>
    <w:rsid w:val="00804E08"/>
    <w:rsid w:val="0082270D"/>
    <w:rsid w:val="00822AA8"/>
    <w:rsid w:val="00830711"/>
    <w:rsid w:val="00857669"/>
    <w:rsid w:val="0086492C"/>
    <w:rsid w:val="00890767"/>
    <w:rsid w:val="008979A6"/>
    <w:rsid w:val="008E1345"/>
    <w:rsid w:val="008E6FA7"/>
    <w:rsid w:val="00940428"/>
    <w:rsid w:val="009434E1"/>
    <w:rsid w:val="0094756C"/>
    <w:rsid w:val="00992D95"/>
    <w:rsid w:val="0099315F"/>
    <w:rsid w:val="009A142A"/>
    <w:rsid w:val="009A647E"/>
    <w:rsid w:val="009E6C56"/>
    <w:rsid w:val="00A109D6"/>
    <w:rsid w:val="00A34586"/>
    <w:rsid w:val="00A50A56"/>
    <w:rsid w:val="00A60D54"/>
    <w:rsid w:val="00A712E5"/>
    <w:rsid w:val="00A744F2"/>
    <w:rsid w:val="00AC6D2A"/>
    <w:rsid w:val="00B80E50"/>
    <w:rsid w:val="00BE538C"/>
    <w:rsid w:val="00BF06D7"/>
    <w:rsid w:val="00C237AB"/>
    <w:rsid w:val="00C30D51"/>
    <w:rsid w:val="00C525A8"/>
    <w:rsid w:val="00C57E03"/>
    <w:rsid w:val="00C83854"/>
    <w:rsid w:val="00CA4521"/>
    <w:rsid w:val="00CC279E"/>
    <w:rsid w:val="00D0245B"/>
    <w:rsid w:val="00D04069"/>
    <w:rsid w:val="00D913F4"/>
    <w:rsid w:val="00D93410"/>
    <w:rsid w:val="00DA5D87"/>
    <w:rsid w:val="00DF640D"/>
    <w:rsid w:val="00E0681F"/>
    <w:rsid w:val="00E22764"/>
    <w:rsid w:val="00E43AB7"/>
    <w:rsid w:val="00E64028"/>
    <w:rsid w:val="00E6572D"/>
    <w:rsid w:val="00E75425"/>
    <w:rsid w:val="00E802B1"/>
    <w:rsid w:val="00ED32AB"/>
    <w:rsid w:val="00EE3783"/>
    <w:rsid w:val="00F033E3"/>
    <w:rsid w:val="00F1743A"/>
    <w:rsid w:val="00F703DD"/>
    <w:rsid w:val="00F9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4BB17C-5A8E-48AB-851A-2C9C98051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8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8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81F"/>
    <w:rPr>
      <w:sz w:val="18"/>
      <w:szCs w:val="18"/>
    </w:rPr>
  </w:style>
  <w:style w:type="character" w:styleId="a5">
    <w:name w:val="Hyperlink"/>
    <w:basedOn w:val="a0"/>
    <w:uiPriority w:val="99"/>
    <w:unhideWhenUsed/>
    <w:rsid w:val="006B0D0A"/>
    <w:rPr>
      <w:color w:val="0000FF" w:themeColor="hyperlink"/>
      <w:u w:val="single"/>
    </w:rPr>
  </w:style>
  <w:style w:type="character" w:styleId="a6">
    <w:name w:val="footnote reference"/>
    <w:uiPriority w:val="99"/>
    <w:rsid w:val="006B0D0A"/>
    <w:rPr>
      <w:vertAlign w:val="superscript"/>
    </w:rPr>
  </w:style>
  <w:style w:type="paragraph" w:styleId="a7">
    <w:name w:val="Normal (Web)"/>
    <w:basedOn w:val="a"/>
    <w:uiPriority w:val="99"/>
    <w:semiHidden/>
    <w:unhideWhenUsed/>
    <w:rsid w:val="00822A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A109D6"/>
    <w:rPr>
      <w:color w:val="800080"/>
      <w:u w:val="single"/>
    </w:rPr>
  </w:style>
  <w:style w:type="paragraph" w:customStyle="1" w:styleId="font5">
    <w:name w:val="font5"/>
    <w:basedOn w:val="a"/>
    <w:rsid w:val="00A109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109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A109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6">
    <w:name w:val="xl66"/>
    <w:basedOn w:val="a"/>
    <w:rsid w:val="00A109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109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109D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109D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6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ria@env.dtu.dk%20" TargetMode="External"/><Relationship Id="rId13" Type="http://schemas.openxmlformats.org/officeDocument/2006/relationships/image" Target="media/image2.wmf"/><Relationship Id="rId18" Type="http://schemas.openxmlformats.org/officeDocument/2006/relationships/image" Target="media/image6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gangl@fudan.edu.cn" TargetMode="External"/><Relationship Id="rId12" Type="http://schemas.openxmlformats.org/officeDocument/2006/relationships/oleObject" Target="embeddings/oleObject1.bin"/><Relationship Id="rId17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oleObject" Target="embeddings/oleObject2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gangl@fudan.edu.cn" TargetMode="External"/><Relationship Id="rId11" Type="http://schemas.openxmlformats.org/officeDocument/2006/relationships/image" Target="media/image1.wmf"/><Relationship Id="rId5" Type="http://schemas.openxmlformats.org/officeDocument/2006/relationships/endnotes" Target="endnotes.xml"/><Relationship Id="rId15" Type="http://schemas.openxmlformats.org/officeDocument/2006/relationships/image" Target="media/image4.wmf"/><Relationship Id="rId10" Type="http://schemas.openxmlformats.org/officeDocument/2006/relationships/footer" Target="footer1.xml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hyperlink" Target="mailto:iria@env.dtu.dk%20" TargetMode="External"/><Relationship Id="rId14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3</Pages>
  <Words>2245</Words>
  <Characters>12799</Characters>
  <Application>Microsoft Office Word</Application>
  <DocSecurity>0</DocSecurity>
  <Lines>106</Lines>
  <Paragraphs>30</Paragraphs>
  <ScaleCrop>false</ScaleCrop>
  <Company/>
  <LinksUpToDate>false</LinksUpToDate>
  <CharactersWithSpaces>15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gangl</cp:lastModifiedBy>
  <cp:revision>100</cp:revision>
  <dcterms:created xsi:type="dcterms:W3CDTF">2014-12-03T05:23:00Z</dcterms:created>
  <dcterms:modified xsi:type="dcterms:W3CDTF">2014-02-26T08:49:00Z</dcterms:modified>
</cp:coreProperties>
</file>